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37" w:type="dxa"/>
        <w:tblInd w:w="-725" w:type="dxa"/>
        <w:tblLook w:val="04A0" w:firstRow="1" w:lastRow="0" w:firstColumn="1" w:lastColumn="0" w:noHBand="0" w:noVBand="1"/>
      </w:tblPr>
      <w:tblGrid>
        <w:gridCol w:w="1017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  <w:gridCol w:w="980"/>
      </w:tblGrid>
      <w:tr w:rsidR="00760EAD" w:rsidRPr="00760EAD" w14:paraId="39D7A167" w14:textId="77777777" w:rsidTr="00760EAD">
        <w:trPr>
          <w:trHeight w:val="1155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DE6BBA" w14:textId="67E6680D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AC66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5. Significant Correlations between Fold Changes in PBMC Gene Protein Products and Circulating Components of Metabolic Syndrome, Lipid Panel, Hepatic Panel, and Adiposity, Oxidative </w:t>
            </w:r>
            <w:proofErr w:type="gramStart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ress</w:t>
            </w:r>
            <w:proofErr w:type="gramEnd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and Inflammation Biomarkers One Week after 4-Week Dawn-to-Dusk Dry Fasting Compared with the</w:t>
            </w:r>
            <w:r w:rsidR="0090284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P</w:t>
            </w: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Levels Before 4-Week Dawn-to-Dusk Dry Fasting</w:t>
            </w:r>
          </w:p>
        </w:tc>
      </w:tr>
      <w:tr w:rsidR="00760EAD" w:rsidRPr="00760EAD" w14:paraId="520AAAFF" w14:textId="77777777" w:rsidTr="00760EAD">
        <w:trPr>
          <w:trHeight w:val="63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B64D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95F3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5D5F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I (kg/m</w:t>
            </w: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EFB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BP (mmHg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E870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UC (mg/d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02CE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G (mg/d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78DD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GT (U/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FE2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B (g/d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9C2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P     </w:t>
            </w:r>
            <w:proofErr w:type="gramStart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/d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514F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ptin (</w:t>
            </w:r>
            <w:proofErr w:type="spellStart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A27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ipo</w:t>
            </w:r>
            <w:proofErr w:type="spellEnd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µg/m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38B1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P (mg/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0BD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6 (</w:t>
            </w:r>
            <w:proofErr w:type="spellStart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B059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CY         </w:t>
            </w:r>
            <w:proofErr w:type="gramStart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µmol/l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2B30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DNF (ng/ml)</w:t>
            </w:r>
          </w:p>
        </w:tc>
      </w:tr>
      <w:tr w:rsidR="00760EAD" w:rsidRPr="00760EAD" w14:paraId="3015CDB1" w14:textId="77777777" w:rsidTr="00760EAD">
        <w:trPr>
          <w:trHeight w:val="330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ECCD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earson Correlation Coefficient</w:t>
            </w:r>
          </w:p>
        </w:tc>
      </w:tr>
      <w:tr w:rsidR="00760EAD" w:rsidRPr="00760EAD" w14:paraId="1D5C08A6" w14:textId="77777777" w:rsidTr="00760EAD">
        <w:trPr>
          <w:trHeight w:val="300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0DAF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760EAD" w:rsidRPr="00760EAD" w14:paraId="30169A46" w14:textId="77777777" w:rsidTr="00760EAD">
        <w:trPr>
          <w:trHeight w:val="285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48B8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2AFZ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1E2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41F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B11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807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4F8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3F3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E6A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F5C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B97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E79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722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59D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0797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49B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760EAD" w:rsidRPr="00760EAD" w14:paraId="1A0D5302" w14:textId="77777777" w:rsidTr="00760EAD">
        <w:trPr>
          <w:trHeight w:val="285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293556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102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FE2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3C0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1AE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F0D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76C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376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9AC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744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9E6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FB1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45C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7B0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451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760EAD" w:rsidRPr="00760EAD" w14:paraId="150941E0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62A8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17B4B1E3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EBE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2AFV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688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406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F00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231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294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CB3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7DF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076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13D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721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166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21B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525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126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760EAD" w:rsidRPr="00760EAD" w14:paraId="7088D8E8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19101C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AFF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FCC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44AA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682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48F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CB4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285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E79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A9B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13F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BFB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0F1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CA9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C54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</w:tr>
      <w:tr w:rsidR="00760EAD" w:rsidRPr="00760EAD" w14:paraId="1AE6108B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62B4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16132890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5534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A54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654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BEB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14FB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CB6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A5D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ADA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A2C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CF4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D39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B25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FB8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C21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166D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6E946DF1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07E9B6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DDD4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F2A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80B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4E4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18B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B084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B04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C8B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EE2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D1B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A617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A52C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72EE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491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7F0D0A8C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AAE4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39AB2CB0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898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P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026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78B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DBC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05D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94F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FC4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331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1C1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D90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C0C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40D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6A8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7E4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9E6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760EAD" w:rsidRPr="00760EAD" w14:paraId="7ED3FE0F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DE3027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4EA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AB6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212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988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584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381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A3D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AAA9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B51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5746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F08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6C1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C02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D12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</w:tr>
      <w:tr w:rsidR="00760EAD" w:rsidRPr="00760EAD" w14:paraId="49D76273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C6773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64A86C77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B2D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GLL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1AC8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DF3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926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6D8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CF4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D56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D42E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89F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8D7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174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BAB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CA41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33B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060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760EAD" w:rsidRPr="00760EAD" w14:paraId="5F406237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560718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F2D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31B1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0ED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FA5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D57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10D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ACCB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B9D6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895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409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9E25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ABE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5CC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AC5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60EAD" w:rsidRPr="00760EAD" w14:paraId="0611F557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4C54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00DB5887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C05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RT77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396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B51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C01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2DE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E31B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0CC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EDB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45C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6A9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E18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531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3DD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2585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29E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7EC937FD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DFE791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8C2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924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B32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7E9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F20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9AC5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959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F2F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709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B40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8D3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49D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3DFE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12F8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2CF7A5E3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5DEF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12623773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CE7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P1A3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166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5A5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C5E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AE5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483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652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D2A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14B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148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88C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752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6807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B99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61F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29C39A4F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F5F916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B7A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5D4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9F0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47D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4EB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370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9C6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FB7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4BE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2C9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96B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EB3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2C5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E89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35D2E191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39E0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296058FC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3BC8" w14:textId="42832276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POB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66C2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0D3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B186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FE7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915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915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C10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E34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298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213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40E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C1E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277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EB0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5394435B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428A4B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5BC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B6F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E04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6AB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E7E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A6C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88B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E5E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318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E02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40A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51B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77E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CF1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75F03AE3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8E04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6F2F55D2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FA7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PIF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A07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F11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E29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9AC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17D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37D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736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E0C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D16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D18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47C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CE1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48C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073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76AC57C1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FC4F01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9AA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CDF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F89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991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971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52D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95D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1DA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8BE3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599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ABC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158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E28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7D9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05C17659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F8D0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2E38F81B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E80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OT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617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F9F1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6B4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5DC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67D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E84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222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A9C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52A0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922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D2A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A99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B38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6D8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4E791FDD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930297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527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28EF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8D3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B39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EF8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37A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CAF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987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761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D85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E54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E20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35C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051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759CE2CC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82E1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27B8948D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A00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BCB1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E00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F17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21C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83B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35C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05A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F8B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18E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BF7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190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3C1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1A7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440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BEB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2FFEB142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27BACA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1D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CCB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7B3B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309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015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BF5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8C0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032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454F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ECD8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122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58F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B324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D3B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17DB1458" w14:textId="77777777" w:rsidTr="00760EAD">
        <w:trPr>
          <w:trHeight w:val="276"/>
        </w:trPr>
        <w:tc>
          <w:tcPr>
            <w:tcW w:w="14737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30246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60EAD" w:rsidRPr="00760EAD" w14:paraId="390A06B5" w14:textId="77777777" w:rsidTr="00760EAD">
        <w:trPr>
          <w:trHeight w:val="276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3070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NG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029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524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A92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550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8E5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94E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A68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17ADC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206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6754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FAF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0D29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842E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D1F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760EAD" w:rsidRPr="00760EAD" w14:paraId="5616D415" w14:textId="77777777" w:rsidTr="00760EAD">
        <w:trPr>
          <w:trHeight w:val="276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026C5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255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4E6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4F5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88B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73C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9CB1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E32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397D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6705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194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EF23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FCCA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9A82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7837" w14:textId="77777777" w:rsidR="00760EAD" w:rsidRPr="00760EAD" w:rsidRDefault="00760EAD" w:rsidP="00760E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6</w:t>
            </w:r>
          </w:p>
        </w:tc>
      </w:tr>
      <w:tr w:rsidR="00760EAD" w:rsidRPr="00760EAD" w14:paraId="7243B5B5" w14:textId="77777777" w:rsidTr="00760EAD">
        <w:trPr>
          <w:trHeight w:val="720"/>
        </w:trPr>
        <w:tc>
          <w:tcPr>
            <w:tcW w:w="14737" w:type="dxa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D31E71" w14:textId="77777777" w:rsidR="00760EAD" w:rsidRPr="00760EAD" w:rsidRDefault="00760EAD" w:rsidP="00760E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MI= Body mass index; SBP=Systolic blood pressure; GLUC=Glucose; TG=Triglyceride; GGT= Gamma-glutamyl transferase; ALB=Albumin; TP=Total protein, </w:t>
            </w:r>
            <w:proofErr w:type="spellStart"/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po</w:t>
            </w:r>
            <w:proofErr w:type="spellEnd"/>
            <w:r w:rsidRPr="00760E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Adiponectin; CRP=C-reactive protein; IL-6=Interleukin-6; HCY=Homocysteine; BDNF=Brain-derived neurotrophic factor</w:t>
            </w:r>
          </w:p>
        </w:tc>
      </w:tr>
    </w:tbl>
    <w:p w14:paraId="0097D994" w14:textId="77777777" w:rsidR="002E4959" w:rsidRPr="00DC10D1" w:rsidRDefault="002E4959" w:rsidP="00DC10D1"/>
    <w:sectPr w:rsidR="002E4959" w:rsidRPr="00DC10D1" w:rsidSect="002E49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00000885"/>
    <w:lvl w:ilvl="0">
      <w:start w:val="1"/>
      <w:numFmt w:val="decimal"/>
      <w:lvlText w:val="%1."/>
      <w:lvlJc w:val="left"/>
      <w:pPr>
        <w:ind w:left="100" w:hanging="222"/>
      </w:pPr>
      <w:rPr>
        <w:rFonts w:ascii="Arial Unicode MS" w:hAnsi="Times New Roman" w:cs="Arial Unicode MS"/>
        <w:b w:val="0"/>
        <w:bCs w:val="0"/>
        <w:w w:val="99"/>
        <w:sz w:val="20"/>
        <w:szCs w:val="20"/>
      </w:rPr>
    </w:lvl>
    <w:lvl w:ilvl="1">
      <w:numFmt w:val="bullet"/>
      <w:lvlText w:val="•"/>
      <w:lvlJc w:val="left"/>
      <w:pPr>
        <w:ind w:left="1156" w:hanging="222"/>
      </w:pPr>
    </w:lvl>
    <w:lvl w:ilvl="2">
      <w:numFmt w:val="bullet"/>
      <w:lvlText w:val="•"/>
      <w:lvlJc w:val="left"/>
      <w:pPr>
        <w:ind w:left="2212" w:hanging="222"/>
      </w:pPr>
    </w:lvl>
    <w:lvl w:ilvl="3">
      <w:numFmt w:val="bullet"/>
      <w:lvlText w:val="•"/>
      <w:lvlJc w:val="left"/>
      <w:pPr>
        <w:ind w:left="3268" w:hanging="222"/>
      </w:pPr>
    </w:lvl>
    <w:lvl w:ilvl="4">
      <w:numFmt w:val="bullet"/>
      <w:lvlText w:val="•"/>
      <w:lvlJc w:val="left"/>
      <w:pPr>
        <w:ind w:left="4324" w:hanging="222"/>
      </w:pPr>
    </w:lvl>
    <w:lvl w:ilvl="5">
      <w:numFmt w:val="bullet"/>
      <w:lvlText w:val="•"/>
      <w:lvlJc w:val="left"/>
      <w:pPr>
        <w:ind w:left="5380" w:hanging="222"/>
      </w:pPr>
    </w:lvl>
    <w:lvl w:ilvl="6">
      <w:numFmt w:val="bullet"/>
      <w:lvlText w:val="•"/>
      <w:lvlJc w:val="left"/>
      <w:pPr>
        <w:ind w:left="6436" w:hanging="222"/>
      </w:pPr>
    </w:lvl>
    <w:lvl w:ilvl="7">
      <w:numFmt w:val="bullet"/>
      <w:lvlText w:val="•"/>
      <w:lvlJc w:val="left"/>
      <w:pPr>
        <w:ind w:left="7492" w:hanging="222"/>
      </w:pPr>
    </w:lvl>
    <w:lvl w:ilvl="8">
      <w:numFmt w:val="bullet"/>
      <w:lvlText w:val="•"/>
      <w:lvlJc w:val="left"/>
      <w:pPr>
        <w:ind w:left="8548" w:hanging="222"/>
      </w:pPr>
    </w:lvl>
  </w:abstractNum>
  <w:abstractNum w:abstractNumId="1" w15:restartNumberingAfterBreak="0">
    <w:nsid w:val="08600D98"/>
    <w:multiLevelType w:val="hybridMultilevel"/>
    <w:tmpl w:val="539E4B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4F28EE"/>
    <w:multiLevelType w:val="hybridMultilevel"/>
    <w:tmpl w:val="796459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C37944"/>
    <w:multiLevelType w:val="hybridMultilevel"/>
    <w:tmpl w:val="64441E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C676EA"/>
    <w:multiLevelType w:val="hybridMultilevel"/>
    <w:tmpl w:val="4A5652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ED61AC"/>
    <w:multiLevelType w:val="hybridMultilevel"/>
    <w:tmpl w:val="AFACC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696736"/>
    <w:multiLevelType w:val="hybridMultilevel"/>
    <w:tmpl w:val="86F01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CF23DB"/>
    <w:multiLevelType w:val="hybridMultilevel"/>
    <w:tmpl w:val="A89CD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B428BF"/>
    <w:multiLevelType w:val="hybridMultilevel"/>
    <w:tmpl w:val="3ECC71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887DC9"/>
    <w:multiLevelType w:val="hybridMultilevel"/>
    <w:tmpl w:val="94A872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6C35FD"/>
    <w:multiLevelType w:val="hybridMultilevel"/>
    <w:tmpl w:val="F390855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5C3A7897"/>
    <w:multiLevelType w:val="hybridMultilevel"/>
    <w:tmpl w:val="1ECCDC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F51707"/>
    <w:multiLevelType w:val="hybridMultilevel"/>
    <w:tmpl w:val="3D344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8612323"/>
    <w:multiLevelType w:val="hybridMultilevel"/>
    <w:tmpl w:val="783639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EF47B4"/>
    <w:multiLevelType w:val="hybridMultilevel"/>
    <w:tmpl w:val="158AA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693F6B"/>
    <w:multiLevelType w:val="hybridMultilevel"/>
    <w:tmpl w:val="CF6CD9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7E7B8E"/>
    <w:multiLevelType w:val="hybridMultilevel"/>
    <w:tmpl w:val="9E8E4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5662715">
    <w:abstractNumId w:val="8"/>
  </w:num>
  <w:num w:numId="2" w16cid:durableId="1538661885">
    <w:abstractNumId w:val="2"/>
  </w:num>
  <w:num w:numId="3" w16cid:durableId="843131680">
    <w:abstractNumId w:val="0"/>
  </w:num>
  <w:num w:numId="4" w16cid:durableId="864244879">
    <w:abstractNumId w:val="9"/>
  </w:num>
  <w:num w:numId="5" w16cid:durableId="1117455782">
    <w:abstractNumId w:val="13"/>
  </w:num>
  <w:num w:numId="6" w16cid:durableId="1578053092">
    <w:abstractNumId w:val="4"/>
  </w:num>
  <w:num w:numId="7" w16cid:durableId="1312715238">
    <w:abstractNumId w:val="6"/>
  </w:num>
  <w:num w:numId="8" w16cid:durableId="17370445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676271751">
    <w:abstractNumId w:val="10"/>
  </w:num>
  <w:num w:numId="10" w16cid:durableId="1605571807">
    <w:abstractNumId w:val="7"/>
  </w:num>
  <w:num w:numId="11" w16cid:durableId="1850874759">
    <w:abstractNumId w:val="14"/>
  </w:num>
  <w:num w:numId="12" w16cid:durableId="1033532886">
    <w:abstractNumId w:val="15"/>
  </w:num>
  <w:num w:numId="13" w16cid:durableId="1814374323">
    <w:abstractNumId w:val="16"/>
  </w:num>
  <w:num w:numId="14" w16cid:durableId="1168667124">
    <w:abstractNumId w:val="5"/>
  </w:num>
  <w:num w:numId="15" w16cid:durableId="1874729680">
    <w:abstractNumId w:val="1"/>
  </w:num>
  <w:num w:numId="16" w16cid:durableId="1325204270">
    <w:abstractNumId w:val="12"/>
  </w:num>
  <w:num w:numId="17" w16cid:durableId="415446059">
    <w:abstractNumId w:val="3"/>
  </w:num>
  <w:num w:numId="18" w16cid:durableId="1233057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tDA3NjYzMzUyNLRQ0lEKTi0uzszPAykwqgUAwBcj4CwAAAA="/>
  </w:docVars>
  <w:rsids>
    <w:rsidRoot w:val="002E4959"/>
    <w:rsid w:val="002B7E7E"/>
    <w:rsid w:val="002E4959"/>
    <w:rsid w:val="00760EAD"/>
    <w:rsid w:val="0090284D"/>
    <w:rsid w:val="0092182A"/>
    <w:rsid w:val="00AC6677"/>
    <w:rsid w:val="00BB4F04"/>
    <w:rsid w:val="00DC1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066E8"/>
  <w15:chartTrackingRefBased/>
  <w15:docId w15:val="{50F36CC9-497D-4386-B2B5-2E245E6C2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95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49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95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9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95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2E495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2E495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495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E495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E4959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2E495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959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2E49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4959"/>
  </w:style>
  <w:style w:type="character" w:styleId="CommentReference">
    <w:name w:val="annotation reference"/>
    <w:basedOn w:val="DefaultParagraphFont"/>
    <w:uiPriority w:val="99"/>
    <w:semiHidden/>
    <w:unhideWhenUsed/>
    <w:rsid w:val="002E4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9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9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9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959"/>
    <w:rPr>
      <w:b/>
      <w:bCs/>
      <w:sz w:val="20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2E4959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2E4959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semiHidden/>
    <w:unhideWhenUsed/>
    <w:rsid w:val="002E4959"/>
    <w:rPr>
      <w:color w:val="2B579A"/>
      <w:shd w:val="clear" w:color="auto" w:fill="E6E6E6"/>
    </w:rPr>
  </w:style>
  <w:style w:type="character" w:customStyle="1" w:styleId="Mention4">
    <w:name w:val="Mention4"/>
    <w:basedOn w:val="DefaultParagraphFont"/>
    <w:uiPriority w:val="99"/>
    <w:semiHidden/>
    <w:unhideWhenUsed/>
    <w:rsid w:val="002E4959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2E4959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2E4959"/>
    <w:rPr>
      <w:b/>
      <w:bCs/>
    </w:rPr>
  </w:style>
  <w:style w:type="character" w:customStyle="1" w:styleId="st">
    <w:name w:val="st"/>
    <w:basedOn w:val="DefaultParagraphFont"/>
    <w:rsid w:val="002E4959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customStyle="1" w:styleId="breakword">
    <w:name w:val="breakword"/>
    <w:basedOn w:val="DefaultParagraphFont"/>
    <w:rsid w:val="002E4959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customStyle="1" w:styleId="mwe-math-mathml-inline">
    <w:name w:val="mwe-math-mathml-inline"/>
    <w:basedOn w:val="DefaultParagraphFont"/>
    <w:rsid w:val="002E4959"/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2E4959"/>
  </w:style>
  <w:style w:type="character" w:customStyle="1" w:styleId="UnresolvedMention9">
    <w:name w:val="Unresolved Mention9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paragraph" w:customStyle="1" w:styleId="p">
    <w:name w:val="p"/>
    <w:basedOn w:val="Normal"/>
    <w:rsid w:val="002E49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2E4959"/>
    <w:rPr>
      <w:i/>
      <w:iCs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table" w:styleId="TableGrid">
    <w:name w:val="Table Grid"/>
    <w:basedOn w:val="TableNormal"/>
    <w:uiPriority w:val="59"/>
    <w:rsid w:val="002E4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4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959"/>
  </w:style>
  <w:style w:type="paragraph" w:styleId="Footer">
    <w:name w:val="footer"/>
    <w:basedOn w:val="Normal"/>
    <w:link w:val="FooterChar"/>
    <w:uiPriority w:val="99"/>
    <w:unhideWhenUsed/>
    <w:rsid w:val="002E49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959"/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2E4959"/>
    <w:rPr>
      <w:color w:val="808080"/>
      <w:shd w:val="clear" w:color="auto" w:fill="E6E6E6"/>
    </w:rPr>
  </w:style>
  <w:style w:type="paragraph" w:styleId="Title">
    <w:name w:val="Title"/>
    <w:basedOn w:val="Normal"/>
    <w:link w:val="TitleChar"/>
    <w:uiPriority w:val="1"/>
    <w:qFormat/>
    <w:rsid w:val="002E4959"/>
    <w:pPr>
      <w:spacing w:after="0" w:line="240" w:lineRule="auto"/>
      <w:contextualSpacing/>
    </w:pPr>
    <w:rPr>
      <w:rFonts w:asciiTheme="majorHAnsi" w:eastAsiaTheme="majorEastAsia" w:hAnsiTheme="majorHAnsi" w:cstheme="majorBidi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2E4959"/>
    <w:rPr>
      <w:rFonts w:asciiTheme="majorHAnsi" w:eastAsiaTheme="majorEastAsia" w:hAnsiTheme="majorHAnsi" w:cstheme="majorBidi"/>
      <w:sz w:val="56"/>
      <w:szCs w:val="56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2E49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E49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ikoglu, Ayse Leyla</dc:creator>
  <cp:keywords/>
  <dc:description/>
  <cp:lastModifiedBy>Mindikoglu, Ayse Leyla</cp:lastModifiedBy>
  <cp:revision>7</cp:revision>
  <dcterms:created xsi:type="dcterms:W3CDTF">2022-08-04T00:40:00Z</dcterms:created>
  <dcterms:modified xsi:type="dcterms:W3CDTF">2022-11-28T00:53:00Z</dcterms:modified>
</cp:coreProperties>
</file>